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One-site ligand binding</w:t>
      </w:r>
      <w:r>
        <w:rPr>
          <w:rFonts w:cs="Times New Roman" w:ascii="Times New Roman" w:hAnsi="Times New Roman"/>
          <w:sz w:val="24"/>
          <w:szCs w:val="24"/>
        </w:rPr>
        <w:t>.  The quenching of fluorescent ATTO655-MalE by Nd-Mal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7w</w:t>
      </w:r>
      <w:r>
        <w:rPr>
          <w:rFonts w:cs="Times New Roman" w:ascii="Times New Roman" w:hAnsi="Times New Roman"/>
          <w:sz w:val="24"/>
          <w:szCs w:val="24"/>
        </w:rPr>
        <w:t>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s used as a kinetic measure for complex formation. The data were fitted to one-site ligand binding equation, defined as:  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d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]</m:t>
                </m:r>
              </m:den>
            </m:f>
          </m:den>
        </m:f>
      </m:oMath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[B] is the amount of MalE bound to Nd-Mal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Bmax is the maximal binding capacity of MalE and [L] is the Nd-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Competitive one-site ligand binding.</w:t>
      </w:r>
      <w:r>
        <w:rPr>
          <w:rFonts w:cs="Times New Roman" w:ascii="Times New Roman" w:hAnsi="Times New Roman"/>
          <w:sz w:val="24"/>
          <w:szCs w:val="24"/>
        </w:rPr>
        <w:t xml:space="preserve">  Maltose and Nd-Mal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re competing for the binding to MalE. The data (Fig. 2F, red curve) were fitted to a competitive one-site binding equation, defined as: 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d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]</m:t>
                </m:r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den>
                </m:f>
              </m:e>
            </m:d>
          </m:den>
        </m:f>
      </m:oMath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where [B] is the amount of MalE bound to Nd-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Bmax the total binding capacity of Nd-Mal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[L] the Nd-Mal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, [I] the maltose concentration,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affinity of MalE for Nd-Mal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the competitive affinity of MalE for maltose.  When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value is 79nM, fitting the data (Figure 2G, red curve) into the equation give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value of 127µ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figure S1, we show that the competitive ligand binding equation above is consistent with the values measured for the binding of MalE to Nd-FGK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in the presence or the absence of maltose when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value is fixed at 127µ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ind w:right="-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400" w:before="0" w:after="0"/>
      <w:ind w:right="-296" w:hanging="0"/>
      <w:jc w:val="center"/>
      <w:outlineLvl w:val="5"/>
    </w:pPr>
    <w:rPr>
      <w:rFonts w:ascii="Times" w:hAnsi="Times" w:eastAsia="Times" w:cs="Times"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" w:hAnsi="Times" w:eastAsia="Times" w:cs="Times"/>
      <w:sz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2:46:00Z</dcterms:created>
  <dc:creator>user</dc:creator>
  <dc:description/>
  <cp:keywords/>
  <dc:language>en-US</dc:language>
  <cp:lastModifiedBy>user</cp:lastModifiedBy>
  <cp:lastPrinted>2011-12-25T19:01:00Z</cp:lastPrinted>
  <dcterms:modified xsi:type="dcterms:W3CDTF">2012-03-14T05:16:00Z</dcterms:modified>
  <cp:revision>21</cp:revision>
  <dc:subject/>
  <dc:title/>
</cp:coreProperties>
</file>